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(s) validated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99-58861-1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73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G99-57771-5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G245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99-51613-1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175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4-64805-9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73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4-62462-9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Y220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4-57502-9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48Q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4-55153-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175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4-50723-9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K3CA_C420R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3-59771-1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73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3-59581-1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175H; FLNB_R566Q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3-55270-1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48W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3-54065-8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EGFR_G719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2-64331-18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306*, CUBN_I3189V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2-61944-19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Y220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2-52303-6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Y220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G-05-T71228-C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KRAS_G12V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G-05-A71856-A4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Y220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G-05-A63837-D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G245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99-58861-2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73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99-58730-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KRAS_G12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99-51613-4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175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99-50999-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175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95-39055-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73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4-64805-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73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4-62462-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Y220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4-55153-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175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4-50723-36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K3CA_C420R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3-59771-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73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3-59581-1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175H; FLNB_R566Q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3-55270-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48W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2-64331-2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306*; CUBN_I3189V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2-61944-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Y220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2-50254-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EGFR_G719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1-52761-8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RAS_G12V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G-05-A71856-D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Y220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G-05-A63837-C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G245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99-61653-1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KRAS_G12V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99-57906-1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73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99-56917-16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48Q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4-58410W-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73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4-55430B-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175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3-57126-4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48W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3-51896-4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RAF_N581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2-52786-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RB1_R320*; TP53_R175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2-50916-6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KRAS_G12V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1-64614-2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KRAS_G12D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1-51270-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73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0-58242-4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G245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0-58063-1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175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G-05-X60765-A6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13*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G-05-R63072-B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TM_P604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G-05-G64570-F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175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0-58242-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G245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0-58063-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175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G-05-G64570-B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175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G-05-D74977-C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RAS_Q61R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4-55153-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175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4-64805-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73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6-66497-C9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Y220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7-74175-D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TM_P604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8-81645-A1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P53_R248Q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02-55757 -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KRAS_G12V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Desc2"/>
        <w:shd w:fill="FFFFFF" w:val="clear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21:25:00Z</dcterms:created>
  <dc:creator>Partners Information Systems</dc:creator>
  <dc:description/>
  <cp:keywords/>
  <dc:language>en-US</dc:language>
  <cp:lastModifiedBy>Partners Information Systems</cp:lastModifiedBy>
  <dcterms:modified xsi:type="dcterms:W3CDTF">2011-08-19T21:25:00Z</dcterms:modified>
  <cp:revision>1</cp:revision>
  <dc:subject/>
  <dc:title>Sample</dc:title>
</cp:coreProperties>
</file>